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442" w:rsidRPr="00B24F64" w:rsidRDefault="00B24F64" w:rsidP="0070551A">
      <w:pPr>
        <w:spacing w:after="0" w:line="240" w:lineRule="auto"/>
        <w:rPr>
          <w:b/>
        </w:rPr>
      </w:pPr>
      <w:proofErr w:type="spellStart"/>
      <w:r w:rsidRPr="00B24F64">
        <w:rPr>
          <w:b/>
        </w:rPr>
        <w:t>Supplementary</w:t>
      </w:r>
      <w:proofErr w:type="spellEnd"/>
      <w:r w:rsidRPr="00B24F64">
        <w:rPr>
          <w:b/>
        </w:rPr>
        <w:t xml:space="preserve"> </w:t>
      </w:r>
      <w:proofErr w:type="spellStart"/>
      <w:r w:rsidRPr="00B24F64">
        <w:rPr>
          <w:b/>
        </w:rPr>
        <w:t>Table</w:t>
      </w:r>
      <w:proofErr w:type="spellEnd"/>
      <w:r w:rsidRPr="00B24F64">
        <w:rPr>
          <w:b/>
        </w:rPr>
        <w:t xml:space="preserve"> S</w:t>
      </w:r>
      <w:r w:rsidR="007E0FA3">
        <w:rPr>
          <w:b/>
        </w:rPr>
        <w:t>1</w:t>
      </w:r>
      <w:bookmarkStart w:id="0" w:name="_GoBack"/>
      <w:bookmarkEnd w:id="0"/>
      <w:r w:rsidRPr="00B24F64">
        <w:rPr>
          <w:b/>
        </w:rPr>
        <w:t xml:space="preserve">. </w:t>
      </w:r>
    </w:p>
    <w:tbl>
      <w:tblPr>
        <w:tblStyle w:val="Lichtraster"/>
        <w:tblW w:w="0" w:type="auto"/>
        <w:tblLook w:val="0620" w:firstRow="1" w:lastRow="0" w:firstColumn="0" w:lastColumn="0" w:noHBand="1" w:noVBand="1"/>
      </w:tblPr>
      <w:tblGrid>
        <w:gridCol w:w="780"/>
        <w:gridCol w:w="1159"/>
        <w:gridCol w:w="980"/>
        <w:gridCol w:w="2826"/>
        <w:gridCol w:w="1399"/>
        <w:gridCol w:w="1338"/>
        <w:gridCol w:w="1207"/>
        <w:gridCol w:w="993"/>
      </w:tblGrid>
      <w:tr w:rsidR="008C2604" w:rsidRPr="00B969FA" w:rsidTr="008C2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STR code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Repeat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Primer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1436" w:type="dxa"/>
          </w:tcPr>
          <w:p w:rsidR="008C2604" w:rsidRDefault="008C2604" w:rsidP="006616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 present in all isolates tested</w:t>
            </w:r>
          </w:p>
        </w:tc>
        <w:tc>
          <w:tcPr>
            <w:tcW w:w="1357" w:type="dxa"/>
          </w:tcPr>
          <w:p w:rsidR="008C2604" w:rsidRPr="00AB057A" w:rsidRDefault="00DF2069" w:rsidP="00DF20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sence of</w:t>
            </w:r>
            <w:r w:rsidRPr="00DF2069">
              <w:rPr>
                <w:sz w:val="18"/>
                <w:szCs w:val="18"/>
                <w:lang w:val="en-US"/>
              </w:rPr>
              <w:t xml:space="preserve"> deletions or insertions close to </w:t>
            </w:r>
            <w:r>
              <w:rPr>
                <w:sz w:val="18"/>
                <w:szCs w:val="18"/>
                <w:lang w:val="en-US"/>
              </w:rPr>
              <w:t>STR</w:t>
            </w:r>
          </w:p>
        </w:tc>
        <w:tc>
          <w:tcPr>
            <w:tcW w:w="1214" w:type="dxa"/>
          </w:tcPr>
          <w:p w:rsidR="008C2604" w:rsidRDefault="008C2604" w:rsidP="00106B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ariability in copy number </w:t>
            </w:r>
          </w:p>
        </w:tc>
        <w:tc>
          <w:tcPr>
            <w:tcW w:w="897" w:type="dxa"/>
          </w:tcPr>
          <w:p w:rsidR="008C2604" w:rsidRDefault="008C2604" w:rsidP="00106B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cus sequence</w:t>
            </w: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1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1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1Rev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CACTGCATGGACCAAAGC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CTCATTCGCACTTGCCTCG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</w:rPr>
              <w:t>Yes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:rsidR="008C2604" w:rsidRPr="0066167F" w:rsidRDefault="008C2604" w:rsidP="0070551A">
            <w:pPr>
              <w:rPr>
                <w:sz w:val="18"/>
                <w:szCs w:val="18"/>
                <w:lang w:val="en-US"/>
              </w:rPr>
            </w:pPr>
            <w:r w:rsidRPr="00106B0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8C2604" w:rsidRPr="00106B0B" w:rsidRDefault="008C2604" w:rsidP="0070551A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75"/>
        </w:trPr>
        <w:tc>
          <w:tcPr>
            <w:tcW w:w="791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2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2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2Rev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GTATGTTCTTGCATCACCA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CTATCTCGTGCTTCTTACC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3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3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3Rev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TGAGATCCAGTGACAATCT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CCACCATGTAACTAGCG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 w:rsidRPr="00106B0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8C2604" w:rsidRPr="00106B0B" w:rsidRDefault="008C2604" w:rsidP="0070551A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Fwd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Fwd2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2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3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4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5*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TTGCATGTGGACCAACTT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TTCTCCTTATAGGCCGCTTA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ATTCTTTACTGTTCCGAATC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CCAATAACTTTACCATT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TTACCATTCTTTACTGTTCC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TTCAATGATCTAATGACGG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AACAACGTAAGCGGACTTCG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5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5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5Rev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ACACTTCTGCAGGAAACGTG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CTGTGAGGCCAAGATCCCTC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:rsidR="008C2604" w:rsidRPr="00AB057A" w:rsidRDefault="008C2604" w:rsidP="00BD730C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8C2604" w:rsidRPr="0066167F" w:rsidRDefault="008C2604" w:rsidP="00BD730C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ATCTCGACTTCGACCTGCTCTT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</w:rPr>
              <w:t>CTGAGGGTTCGAGGAGAATTGCT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Pr="00AB057A" w:rsidRDefault="008C2604" w:rsidP="00BD730C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</w:tcPr>
          <w:p w:rsidR="008C2604" w:rsidRPr="0066167F" w:rsidRDefault="008C2604" w:rsidP="00BD730C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7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2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2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2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TACCGAACAATCCACTGCCTT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</w:rPr>
              <w:t>CTTGCTCTCCAGAACTTGCTG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Pr="00AB057A" w:rsidRDefault="008C2604" w:rsidP="00BD730C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</w:tcPr>
          <w:p w:rsidR="008C2604" w:rsidRPr="0066167F" w:rsidRDefault="008C2604" w:rsidP="00BD730C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3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TTA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3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3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ATCTCCACTTGGTAGTCGTC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GACAAGTTCAAGCGTGAGTA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Pr="00AB057A" w:rsidRDefault="008C2604" w:rsidP="00BD730C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</w:tcPr>
          <w:p w:rsidR="008C2604" w:rsidRPr="0066167F" w:rsidRDefault="008C2604" w:rsidP="00BD730C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750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TA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Fwd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Rev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Fwd2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Rev2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CGTGCCACACTGCTTCTT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GTCATTCGCCAAGAACCTA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GAACTGTTCTTCCTCACTAC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ACCTATCGAAGGTATTGAC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Pr="00AB057A" w:rsidRDefault="008C2604" w:rsidP="00BD730C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</w:tcPr>
          <w:p w:rsidR="008C2604" w:rsidRPr="0066167F" w:rsidRDefault="008C2604" w:rsidP="00BD730C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5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TA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5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5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GTACAGCAGCCTTTAGCATC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GTGCTTGGTGCATCCATT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Pr="00AB057A" w:rsidRDefault="008C2604" w:rsidP="00BD730C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</w:tcPr>
          <w:p w:rsidR="008C2604" w:rsidRPr="0066167F" w:rsidRDefault="008C2604" w:rsidP="00BD730C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7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6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6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6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CAAACCAGGCGTATCG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GCTGGCCTGATAAGAGTGGC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14" w:type="dxa"/>
          </w:tcPr>
          <w:p w:rsidR="008C2604" w:rsidRPr="0066167F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97" w:type="dxa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37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7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TGT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7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7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TTCTTCTGGCTCTGGCTCT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AGAACTTACCCACGATCCCA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14" w:type="dxa"/>
          </w:tcPr>
          <w:p w:rsidR="008C2604" w:rsidRPr="0066167F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97" w:type="dxa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37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8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G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8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8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ACCTCAGCAGGAGAGTATC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GAAGCTGCCTGCTCGTT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Default="008C2604">
            <w:r w:rsidRPr="00A673E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Pr="00A673EF" w:rsidRDefault="008C260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97" w:type="dxa"/>
          </w:tcPr>
          <w:p w:rsidR="008C2604" w:rsidRDefault="008C260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37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9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TGT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9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9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ACAGCTGTCGCTGATT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GTGAAGATACCTGATACCTC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Default="008C2604">
            <w:r w:rsidRPr="00A673E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Pr="00A673EF" w:rsidRDefault="008C260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97" w:type="dxa"/>
          </w:tcPr>
          <w:p w:rsidR="008C2604" w:rsidRDefault="008C260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37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0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0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0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GACGTCTTGACCAAGGGT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CTATGCAACTGCGACAGC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Default="008C2604">
            <w:r w:rsidRPr="00A673E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Pr="00A673EF" w:rsidRDefault="008C2604">
            <w:pPr>
              <w:rPr>
                <w:sz w:val="18"/>
                <w:szCs w:val="18"/>
                <w:lang w:val="en-US"/>
              </w:rPr>
            </w:pPr>
            <w:r w:rsidRPr="00106B0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</w:tcPr>
          <w:p w:rsidR="008C2604" w:rsidRPr="00106B0B" w:rsidRDefault="008C2604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1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TACA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1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1Rev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GATGCTTTGTAGTGATGCCAT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GCATGTTCTCTATGCCACAG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:rsidR="008C2604" w:rsidRPr="0066167F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8C2604" w:rsidRDefault="008C2604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375"/>
        </w:trPr>
        <w:tc>
          <w:tcPr>
            <w:tcW w:w="791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2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GAA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2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2Rev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AGTAGCAAGCCCACCAAGGT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TCTCGACGGTGATACGCTTC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8C2604" w:rsidRDefault="008C2604">
            <w:r w:rsidRPr="00AC394C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:rsidR="008C2604" w:rsidRDefault="008C2604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8C2604" w:rsidRPr="00976B9F" w:rsidRDefault="008C260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183"/>
        </w:trPr>
        <w:tc>
          <w:tcPr>
            <w:tcW w:w="791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3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GCTC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3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3Rev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ACTCTGTATGGTCCAAGG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CACCAGTAGCCTCTGGAGTTG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8C2604" w:rsidRDefault="008C2604">
            <w:r w:rsidRPr="00AC394C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:rsidR="008C2604" w:rsidRDefault="008C2604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8C2604" w:rsidRPr="00976B9F" w:rsidRDefault="008C260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760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ATGATGAA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Fwd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Rev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Fwd2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Rev2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TAGCGTGCTTAGAGCTTCG</w:t>
            </w:r>
          </w:p>
          <w:p w:rsidR="008C2604" w:rsidRPr="00AB057A" w:rsidRDefault="008C2604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GCGAACTCAACTCTATGC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TACTGCTTATTGGGCCAGA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TGTGATTCCTCGATAGCA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Default="008C2604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</w:tcPr>
          <w:p w:rsidR="008C2604" w:rsidRPr="00976B9F" w:rsidRDefault="008C2604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7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2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GTCCAAGC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2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2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CTCTCACACTGGTCCATC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TATCAACGTACATTAGGCG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14" w:type="dxa"/>
          </w:tcPr>
          <w:p w:rsidR="008C2604" w:rsidRDefault="008C2604"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97" w:type="dxa"/>
          </w:tcPr>
          <w:p w:rsidR="008C2604" w:rsidRPr="00976B9F" w:rsidRDefault="008C260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339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TCATCGTCA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Fwd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Rev*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Fwd2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Rev2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ACGTGTTACCTCTTCTTGAACT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TGCAATAGCTCCTGTGGGA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ACATCACTTCCAACTACAG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ACACACATCCCATGACAGC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Default="008C2604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</w:tcPr>
          <w:p w:rsidR="008C2604" w:rsidRPr="00976B9F" w:rsidRDefault="008C2604">
            <w:pPr>
              <w:rPr>
                <w:sz w:val="18"/>
                <w:szCs w:val="18"/>
                <w:lang w:val="en-US"/>
              </w:rPr>
            </w:pP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4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  <w:lang w:val="en-US"/>
              </w:rPr>
              <w:t>GGACCTAGT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4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4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ACTGAGTCAACCACCTCAGGG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TGCAAGTCTCACAGCTCC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14" w:type="dxa"/>
          </w:tcPr>
          <w:p w:rsidR="008C2604" w:rsidRDefault="008C2604"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97" w:type="dxa"/>
          </w:tcPr>
          <w:p w:rsidR="008C2604" w:rsidRPr="00976B9F" w:rsidRDefault="008C260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8C2604" w:rsidRPr="00AB057A" w:rsidTr="008C2604">
        <w:trPr>
          <w:trHeight w:val="385"/>
        </w:trPr>
        <w:tc>
          <w:tcPr>
            <w:tcW w:w="791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5</w:t>
            </w:r>
          </w:p>
        </w:tc>
        <w:tc>
          <w:tcPr>
            <w:tcW w:w="1160" w:type="dxa"/>
          </w:tcPr>
          <w:p w:rsidR="008C2604" w:rsidRPr="00AB057A" w:rsidRDefault="008C2604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  <w:lang w:val="en-US"/>
              </w:rPr>
              <w:t>TCCTTCTTC</w:t>
            </w:r>
          </w:p>
        </w:tc>
        <w:tc>
          <w:tcPr>
            <w:tcW w:w="992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5Fwd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5Rev</w:t>
            </w:r>
          </w:p>
        </w:tc>
        <w:tc>
          <w:tcPr>
            <w:tcW w:w="2835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TCTTCTTCGTACCTCTAAGC</w:t>
            </w:r>
          </w:p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TCATTGGTCGGTCAGGCTAC</w:t>
            </w:r>
          </w:p>
        </w:tc>
        <w:tc>
          <w:tcPr>
            <w:tcW w:w="1436" w:type="dxa"/>
          </w:tcPr>
          <w:p w:rsidR="008C2604" w:rsidRDefault="008C2604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7" w:type="dxa"/>
          </w:tcPr>
          <w:p w:rsidR="008C2604" w:rsidRPr="00AB057A" w:rsidRDefault="008C2604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4" w:type="dxa"/>
          </w:tcPr>
          <w:p w:rsidR="008C2604" w:rsidRDefault="008C2604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97" w:type="dxa"/>
          </w:tcPr>
          <w:p w:rsidR="008C2604" w:rsidRPr="00976B9F" w:rsidRDefault="008C2604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B24F64" w:rsidRDefault="00B24F64" w:rsidP="0070551A">
      <w:pPr>
        <w:spacing w:after="0" w:line="240" w:lineRule="auto"/>
        <w:rPr>
          <w:sz w:val="18"/>
          <w:szCs w:val="18"/>
          <w:lang w:val="en-US"/>
        </w:rPr>
      </w:pPr>
      <w:r w:rsidRPr="00AB057A">
        <w:rPr>
          <w:sz w:val="18"/>
          <w:szCs w:val="18"/>
          <w:lang w:val="en-US"/>
        </w:rPr>
        <w:t xml:space="preserve">* PCR was </w:t>
      </w:r>
      <w:r>
        <w:rPr>
          <w:sz w:val="18"/>
          <w:szCs w:val="18"/>
          <w:lang w:val="en-US"/>
        </w:rPr>
        <w:t>not successful</w:t>
      </w:r>
      <w:r w:rsidRPr="00AB057A">
        <w:rPr>
          <w:sz w:val="18"/>
          <w:szCs w:val="18"/>
          <w:lang w:val="en-US"/>
        </w:rPr>
        <w:t xml:space="preserve"> for one or more isolates. </w:t>
      </w:r>
    </w:p>
    <w:sectPr w:rsidR="00B24F64" w:rsidSect="0070551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F64"/>
    <w:rsid w:val="00106B0B"/>
    <w:rsid w:val="00292442"/>
    <w:rsid w:val="0066167F"/>
    <w:rsid w:val="0070551A"/>
    <w:rsid w:val="007E0FA3"/>
    <w:rsid w:val="00854B52"/>
    <w:rsid w:val="008C2604"/>
    <w:rsid w:val="00B24F64"/>
    <w:rsid w:val="00B969FA"/>
    <w:rsid w:val="00CF2917"/>
    <w:rsid w:val="00DF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B24F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Geenafstand">
    <w:name w:val="No Spacing"/>
    <w:link w:val="GeenafstandChar"/>
    <w:uiPriority w:val="1"/>
    <w:qFormat/>
    <w:rsid w:val="00B24F64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24F64"/>
    <w:rPr>
      <w:rFonts w:eastAsiaTheme="minorEastAsia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B24F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Geenafstand">
    <w:name w:val="No Spacing"/>
    <w:link w:val="GeenafstandChar"/>
    <w:uiPriority w:val="1"/>
    <w:qFormat/>
    <w:rsid w:val="00B24F64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24F64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84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WZ</Company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un de Groot</dc:creator>
  <cp:lastModifiedBy>Theun de Groot</cp:lastModifiedBy>
  <cp:revision>7</cp:revision>
  <dcterms:created xsi:type="dcterms:W3CDTF">2019-06-24T07:20:00Z</dcterms:created>
  <dcterms:modified xsi:type="dcterms:W3CDTF">2019-10-03T08:19:00Z</dcterms:modified>
</cp:coreProperties>
</file>